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Additional Information for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Hyperphosphorylated tau mediates neuronal death by inducing necroptosis and inflammation in Alzheimer’s diseas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bookmarkStart w:id="0" w:name="_Hlk82280525"/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Yue Do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Hanqiao Y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ayuan Z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Mingrui D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Xuejian F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ao Su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</w:t>
      </w:r>
      <w:r>
        <w:rPr>
          <w:rFonts w:cs="Times New Roman" w:ascii="Times New Roman" w:hAnsi="Times New Roman"/>
          <w:color w:val="000000"/>
          <w:sz w:val="24"/>
          <w:szCs w:val="24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Bin Y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</w:rPr>
        <w:t>, Haihong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</w:rPr>
        <w:t>, Jiaxin W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</w:rPr>
        <w:t>, Xianghui Y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</w:rPr>
        <w:t>, Hui W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*</w:t>
      </w:r>
      <w:r>
        <w:rPr>
          <w:rFonts w:cs="Times New Roman" w:ascii="Times New Roman" w:hAnsi="Times New Roman"/>
          <w:color w:val="000000"/>
          <w:sz w:val="24"/>
          <w:szCs w:val="24"/>
        </w:rPr>
        <w:t>, Wei Ko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i/>
          <w:color w:val="000000"/>
          <w:sz w:val="28"/>
          <w:szCs w:val="28"/>
          <w:u w:val="single"/>
        </w:rPr>
      </w:r>
      <w:bookmarkStart w:id="1" w:name="_Hlk82280525"/>
      <w:bookmarkStart w:id="2" w:name="_Hlk82280525"/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MinionPro-Regular;SimSun" w:cs="Times New Roman" w:ascii="Times New Roman" w:hAnsi="Times New Roman"/>
          <w:b/>
          <w:bCs/>
          <w:kern w:val="0"/>
          <w:sz w:val="24"/>
          <w:szCs w:val="24"/>
        </w:rPr>
        <w:t>Additional Fig. 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Necroptosis was stimulated by hyperphosphorylated tau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HEK 293T cells were transfected with TauP301S for 0, 12, 24, 48 h and the lysates were analyzed by western blotting with AT8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HEK 293T cells were transfected with 0.5, 1, 2 or 4 μ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 </w:t>
      </w:r>
      <w:r>
        <w:rPr>
          <w:rFonts w:cs="Times New Roman" w:ascii="Times New Roman" w:hAnsi="Times New Roman"/>
          <w:sz w:val="24"/>
          <w:szCs w:val="24"/>
        </w:rPr>
        <w:t xml:space="preserve">TauP301S and the lysates were analyzed by western blotting using indicated antibodies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>Representative images of HEK 293T cells transfected with vector or TauP301S in bright field,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ale bars, 50 μm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D) </w:t>
      </w:r>
      <w:r>
        <w:rPr>
          <w:rFonts w:cs="Times New Roman" w:ascii="Times New Roman" w:hAnsi="Times New Roman"/>
          <w:sz w:val="24"/>
          <w:szCs w:val="24"/>
        </w:rPr>
        <w:t>HEK 293T cells were transfected with 0.5, 1, 2 or 4 μ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 </w:t>
      </w:r>
      <w:r>
        <w:rPr>
          <w:rFonts w:cs="Times New Roman" w:ascii="Times New Roman" w:hAnsi="Times New Roman"/>
          <w:sz w:val="24"/>
          <w:szCs w:val="24"/>
        </w:rPr>
        <w:t>TauP301S and the lysates were analyzed by western blotting using indicated antibodi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uantification of the immunoreactivity of the blots, normalized against GAPDH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E)</w:t>
      </w:r>
      <w:r>
        <w:rPr>
          <w:rFonts w:cs="Times New Roman" w:ascii="Times New Roman" w:hAnsi="Times New Roman"/>
          <w:sz w:val="24"/>
          <w:szCs w:val="24"/>
        </w:rPr>
        <w:t xml:space="preserve"> Representative images of HT22 cells transfected with vector or TauP301S, followed by treatment with DMSO or Nec-1 (30 μM) for 24 h and examined by Hoechst 33258/PI staining, Scale bars, 100 μm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F)</w:t>
      </w:r>
      <w:r>
        <w:rPr/>
        <w:t xml:space="preserve"> </w:t>
      </w:r>
      <w:bookmarkStart w:id="3" w:name="_Hlk110353351"/>
      <w:r>
        <w:rPr>
          <w:rFonts w:cs="Times New Roman" w:ascii="Times New Roman" w:hAnsi="Times New Roman"/>
          <w:sz w:val="24"/>
          <w:szCs w:val="24"/>
        </w:rPr>
        <w:t>Quantification of the immunoreactivity of the blots in figure 1D, normalized against GAPDH</w:t>
      </w:r>
      <w:bookmarkEnd w:id="3"/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G)</w:t>
      </w:r>
      <w:r>
        <w:rPr>
          <w:rFonts w:cs="Times New Roman" w:ascii="Times New Roman" w:hAnsi="Times New Roman"/>
          <w:sz w:val="24"/>
          <w:szCs w:val="24"/>
        </w:rPr>
        <w:t xml:space="preserve"> SH-SY5Y cells were transfected with vector or TauP301S, followed by treatment with DMSO or Nec-1 (30 μM) for 48 h; cell death was analyzed by flow cytometry using Annexin V/PI staining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H) </w:t>
      </w:r>
      <w:r>
        <w:rPr>
          <w:rFonts w:cs="Times New Roman" w:ascii="Times New Roman" w:hAnsi="Times New Roman"/>
          <w:sz w:val="24"/>
          <w:szCs w:val="24"/>
        </w:rPr>
        <w:t xml:space="preserve">SH-SY5Y cells were transfected with vector or TauP301S, and the lysates were analyzed by western blotting using indicated antibodies. </w:t>
      </w:r>
      <w:r>
        <w:rPr>
          <w:rFonts w:cs="Times New Roman" w:ascii="Times New Roman" w:hAnsi="Times New Roman"/>
          <w:b/>
          <w:bCs/>
          <w:sz w:val="24"/>
          <w:szCs w:val="24"/>
        </w:rPr>
        <w:t>(I)</w:t>
      </w:r>
      <w:r>
        <w:rPr>
          <w:rFonts w:cs="Times New Roman" w:ascii="Times New Roman" w:hAnsi="Times New Roman"/>
          <w:sz w:val="24"/>
          <w:szCs w:val="24"/>
        </w:rPr>
        <w:t xml:space="preserve"> Representative images of HT22 cells transfected with vector or TauP301S, followed by treatment with DMSO or zVAD (30 μM) or zVAD (30 μM)+Nec-1 (30 μM) for 24 h and examined by Hoechst 33258/PI staining, Scale bars, 10 μm; cell death was quantified by measuring LDH levels. Data are presented as the mean ± standard error of the mean (SEM) of three experiments, and statistical analysis was performed using two-way ANOVA with Tukey’s multiple comparisons test in 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nd two-tailed unpaired t-test in </w:t>
      </w: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MinionPro-Regular;SimSun" w:cs="Times New Roman" w:ascii="Times New Roman" w:hAnsi="Times New Roman"/>
          <w:b/>
          <w:bCs/>
          <w:kern w:val="0"/>
          <w:sz w:val="24"/>
          <w:szCs w:val="24"/>
        </w:rPr>
        <w:t xml:space="preserve">Additional Fig. S2 </w:t>
      </w:r>
      <w:r>
        <w:rPr>
          <w:rFonts w:cs="Times New Roman" w:ascii="Times New Roman" w:hAnsi="Times New Roman"/>
          <w:b/>
          <w:bCs/>
          <w:sz w:val="24"/>
          <w:szCs w:val="24"/>
        </w:rPr>
        <w:t>Hyperphosphorylated tau</w:t>
      </w:r>
      <w:r>
        <w:rPr>
          <w:rFonts w:eastAsia="MinionPro-Regular;SimSun" w:cs="Times New Roman" w:ascii="Times New Roman" w:hAnsi="Times New Roman"/>
          <w:b/>
          <w:bCs/>
          <w:kern w:val="0"/>
          <w:sz w:val="24"/>
          <w:szCs w:val="24"/>
        </w:rPr>
        <w:t xml:space="preserve"> upregulated reactive oxygen species (ROS) and cytokine level in neuronal cells</w:t>
      </w:r>
    </w:p>
    <w:p>
      <w:pPr>
        <w:pStyle w:val="Normal"/>
        <w:spacing w:lineRule="auto" w:line="480"/>
        <w:rPr/>
      </w:pPr>
      <w:bookmarkStart w:id="4" w:name="OLE_LINK6"/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Quantification of the immunoreactivity of the blots in figure 2E, normalized against GAPDH.</w:t>
      </w:r>
      <w:bookmarkEnd w:id="4"/>
      <w:r>
        <w:rPr>
          <w:rFonts w:cs="Times New Roman" w:ascii="Times New Roman" w:hAnsi="Times New Roman"/>
          <w:b/>
          <w:bCs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ROS levels in SH-SY5Y transfected with vector or TauP301S were quantified by flow cytometry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 xml:space="preserve">Secretion of TNF-α and IL-6 was quantified using flow cytometry. Data are presented as mean ± standard error of the mean (SEM) of three experiments, and statistical analysis was performed using one-way ANOVA with Dunnett’s multiple comparisons test in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two-tailed unpaired t-test in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bookmarkStart w:id="5" w:name="OLE_LINK7"/>
      <w:bookmarkEnd w:id="5"/>
      <w:r>
        <w:rPr>
          <w:rFonts w:cs="Times New Roman" w:ascii="Times New Roman" w:hAnsi="Times New Roman"/>
          <w:b/>
          <w:bCs/>
          <w:sz w:val="24"/>
          <w:szCs w:val="28"/>
        </w:rPr>
        <w:t>Additional Fig. S3 Hyperphosphorylated tau induces necroptosis in HT22 requiring RIPK1, RIPK3 and MLKL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</w:rPr>
      </w:pPr>
      <w:bookmarkStart w:id="6" w:name="OLE_LINK7"/>
      <w:bookmarkEnd w:id="6"/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Quantification of the immunoreactivity of the blots in figure 3A, normalized against GAPDH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 Quantification of the immunoreactivity of the blots in figure 3B, normalized against GAPDH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 xml:space="preserve"> Quantification of the immunoreactivity of the blots in figure 3C, normalized against GAPDH. Data are presented as mean ± standard error of the mean (SEM) of three experiments, and a two-way ANOVA with Sidak's multiple comparisons test was used to analyze the statistical significance of the dat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Additional Fig. S4 Knockdown of RIPK1, RIPK3 and MLKL inhibits hyperphosphorylated Tau-induced necroptosi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Representative images of NC, RIPK1-KO, RIPK3-KO and MLKL-KO cells transfected with vector or TauP301S following treatment with DMSO or zVAD (30 μM) or Nec-1 (30 μM) or zVAD (30 μM)+Nec-1 (30 μM) for 24 h, measured using Hoechst 33258/PI staining, Scale bars, 100 μm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7" w:name="OLE_LINK16"/>
      <w:bookmarkEnd w:id="7"/>
      <w:r>
        <w:rPr>
          <w:rFonts w:cs="Times New Roman" w:ascii="Times New Roman" w:hAnsi="Times New Roman"/>
          <w:b/>
          <w:bCs/>
          <w:sz w:val="24"/>
          <w:szCs w:val="24"/>
        </w:rPr>
        <w:t>Additional Fig. S5 NF-κB signalling pathway is regulated by the RIPK1-RIPK3-MLKL axi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8" w:name="OLE_LINK16"/>
      <w:bookmarkEnd w:id="8"/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Quantification of the immunoreactivity of the blots in figure 4A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 Quantification of the immunoreactivity of the blots in figure 4K. Data are presented as mean ± standard error of the mean (SEM) of three experiments, and statistical analysis was performed using one-way ANOVA with Dunnett’s multiple comparisons test in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two-way ANOVA with Sidak's multiple comparisons test in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g. S6 Nec-1s treatment reduces neuroinflammation in TauP301S mic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Quantification of the immunoreactivity of the blots in figure 5A, normalized against GAPDH (n=7)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 xml:space="preserve">Quantification of the immunoreactivity of the blots in figure 5D, normalized against GAPDH (n=8-9)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>mRNAs from mice brain were extracted and quantified to determine indicated cytokine levels by qPCR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D) </w:t>
      </w:r>
      <w:r>
        <w:rPr>
          <w:rFonts w:cs="Times New Roman" w:ascii="Times New Roman" w:hAnsi="Times New Roman"/>
          <w:sz w:val="24"/>
          <w:szCs w:val="24"/>
        </w:rPr>
        <w:t xml:space="preserve">Analysis of pro-inflammatory factors and chemokines in RAB fractions by flow cytometry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E) </w:t>
      </w:r>
      <w:r>
        <w:rPr>
          <w:rFonts w:cs="Times New Roman" w:ascii="Times New Roman" w:hAnsi="Times New Roman"/>
          <w:sz w:val="24"/>
          <w:szCs w:val="24"/>
        </w:rPr>
        <w:t>Quantification of the immunoreactivity of the blots in figure 5E, normalized against GAPDH (n=8-9)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F) </w:t>
      </w:r>
      <w:r>
        <w:rPr>
          <w:rFonts w:cs="Times New Roman" w:ascii="Times New Roman" w:hAnsi="Times New Roman"/>
          <w:sz w:val="24"/>
          <w:szCs w:val="24"/>
        </w:rPr>
        <w:t>Quantification of the immunoreactivity of the blots in figure 5F, normalized against GAPDH (n=8-9).Data are presented as mean ± standard error of the mean (SEM) of three experiments, and statistical analysis was performed using two-way ANOVA with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dak's multiple comparisons test in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one-way ANOVA with Dunnett’s multiple comparisons test in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</w:rPr>
        <w:t>Additional Table S1</w:t>
      </w:r>
      <w:r>
        <w:rPr>
          <w:rFonts w:cs="Times New Roman" w:ascii="Times New Roman" w:hAnsi="Times New Roman"/>
          <w:b/>
          <w:bCs/>
          <w:lang w:val="en-GB"/>
        </w:rPr>
        <w:t xml:space="preserve">. </w:t>
      </w:r>
      <w:r>
        <w:rPr>
          <w:rFonts w:cs="Times New Roman" w:ascii="Times New Roman" w:hAnsi="Times New Roman"/>
          <w:b/>
          <w:bCs/>
        </w:rPr>
        <w:t>sgRNAs and qPCR primer sequence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35255</wp:posOffset>
                </wp:positionV>
                <wp:extent cx="4389120" cy="7035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7035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4677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gRNA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equences for CRISPR knock out (5’ –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RIPK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TGTGAAAGTCACGATCAACG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3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RIPK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TCCTGGCCACAGGTACA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9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RIPK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TGGGGGCACCCTAGCGTACT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RIPK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ACCCTCCCTGAAACGTG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MLK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CCCAACATCTTGCGTATATT 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MLK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AGGAACATCTTGGACCTCCG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Nontargeting contral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CACCGCTGAAAAAGGAAGGAGT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bookmarkStart w:id="9" w:name="_Hlk40808097"/>
                                  <w:bookmarkEnd w:id="9"/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Primer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2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IL6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Forward: 5’-TAGTCCTTCCTACCCCAATTTCC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bookmarkStart w:id="10" w:name="OLE_LINK33"/>
                                  <w:bookmarkStart w:id="11" w:name="OLE_LINK30"/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Reverse:</w:t>
                                  </w:r>
                                  <w:bookmarkEnd w:id="10"/>
                                  <w:bookmarkEnd w:id="11"/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 5’-TTGGTCCTTAGCCACTCCTT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4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TNFα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Forward: 5’-CATCTTCTCAAAATTCGAGTGACAA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Reverse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TGGGAGTAGACAAGGTACAACC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IFNa4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Forward: 5’-TGATGAGCTACTACTGGTCA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Reverse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GATCTCTTAGCACAAGGATGGC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IFNb1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Forward: 5’-ACTGCCTTTGCCATCCAAG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Reverse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AGAAACACTGTCTGCTGGT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cl5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Forward: 5’-CTGCTGCTTTGCCTACCT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Reverse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TCTTCTCTGGGTTGGCAC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xcl9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Forward: 5’-GGCATCATCTTCCTGGAG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Reverse: </w:t>
                                  </w:r>
                                  <w:bookmarkStart w:id="12" w:name="OLE_LINK11"/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’-</w:t>
                                  </w:r>
                                  <w:bookmarkEnd w:id="12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TTGTAGTGGATCGTGCCTC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Il15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Forward: 5’-ACATCCATCTCGTGCTACTT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Reverse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’-GCCTCTGTTTTAGGGAGAC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Il1α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Forward: 5’-CGAAGACTACAGTTCTGCCA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TNFSF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Reverse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’-GACGTTTCAGAGGTTCTCA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Forward: 5’-TATGCCTTCCTCAGGG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Reverse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’-AGGTTCTCAAAGTCACCTCTT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APDH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Forward: 5’-AGGTCGGTGTGAACGGATT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Reverse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’-TGTAGACCATGTAGTTGAGGT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553.95pt;mso-wrap-distance-left:0pt;mso-wrap-distance-right:9pt;mso-wrap-distance-top:0pt;mso-wrap-distance-bottom:0pt;margin-top:10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4677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gRNA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equences for CRISPR knock out (5’ – 3’)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RIPK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TGTGAAAGTCACGATCAACG  </w:t>
                            </w:r>
                          </w:p>
                        </w:tc>
                      </w:tr>
                      <w:tr>
                        <w:trPr>
                          <w:trHeight w:val="433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RIPK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TCCTGGCCACAGGTACAATG</w:t>
                            </w:r>
                          </w:p>
                        </w:tc>
                      </w:tr>
                      <w:tr>
                        <w:trPr>
                          <w:trHeight w:val="429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RIPK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TGGGGGCACCCTAGCGTACT      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RIPK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ACCCTCCCTGAAACGTGGAC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MLK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CCCAACATCTTGCGTATATT 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MLK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AGGAACATCTTGGACCTCCG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Nontargeting contral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CACCGCTGAAAAAGGAAGGAGT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bookmarkStart w:id="13" w:name="_Hlk40808097"/>
                            <w:bookmarkEnd w:id="13"/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Primer sequence</w:t>
                            </w:r>
                          </w:p>
                        </w:tc>
                      </w:tr>
                      <w:tr>
                        <w:trPr>
                          <w:trHeight w:val="692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IL6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orward: 5’-TAGTCCTTCCTACCCCAATTTCC-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bookmarkStart w:id="14" w:name="OLE_LINK33"/>
                            <w:bookmarkStart w:id="15" w:name="OLE_LINK30"/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Reverse:</w:t>
                            </w:r>
                            <w:bookmarkEnd w:id="14"/>
                            <w:bookmarkEnd w:id="15"/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5’-TTGGTCCTTAGCCACTCCTTC-3’</w:t>
                            </w:r>
                          </w:p>
                        </w:tc>
                      </w:tr>
                      <w:tr>
                        <w:trPr>
                          <w:trHeight w:val="744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TNFα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orward: 5’-CATCTTCTCAAAATTCGAGTGACAA-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Reverse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TGGGAGTAGACAAGGTACAACC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IFNa4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orward: 5’-TGATGAGCTACTACTGGTCAGC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Reverse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GATCTCTTAGCACAAGGATGGC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IFNb1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Forward: 5’-ACTGCCTTTGCCATCCAAGA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Reverse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AGAAACACTGTCTGCTGGT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Ccl5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orward: 5’-CTGCTGCTTTGCCTACCTC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Reverse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TCTTCTCTGGGTTGGCAC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Cxcl9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orward: 5’-GGCATCATCTTCCTGGAGC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Reverse: </w:t>
                            </w:r>
                            <w:bookmarkStart w:id="16" w:name="OLE_LINK11"/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’-</w:t>
                            </w:r>
                            <w:bookmarkEnd w:id="16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TTGTAGTGGATCGTGCCTC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Il15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orward: 5’-ACATCCATCTCGTGCTACTTG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Reverse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’-GCCTCTGTTTTAGGGAGACC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Il1α</w:t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orward: 5’-CGAAGACTACAGTTCTGCCAT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TNFSF1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46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Reverse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’-GACGTTTCAGAGGTTCTCAGAG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orward: 5’-TATGCCTTCCTCAGGGGC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Reverse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’-AGGTTCTCAAAGTCACCTCTTC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5"/>
                                <w:szCs w:val="15"/>
                              </w:rPr>
                              <w:t>APDH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orward: 5’-AGGTCGGTGTGAACGGATTTG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Reverse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’-TGTAGACCATGTAGTTGAGGTC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DengXian;Arial Unicode MS"/>
        <w:lang w:val="zh-CN"/>
      </w:rPr>
      <w:t xml:space="preserve"> </w:t>
    </w: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5</w:t>
    </w:r>
    <w:r>
      <w:rPr/>
      <w:fldChar w:fldCharType="end"/>
    </w:r>
    <w:r>
      <w:rPr>
        <w:rFonts w:cs="DengXian;Arial Unicode MS"/>
        <w:lang w:val="zh-CN"/>
      </w:rPr>
      <w:t xml:space="preserve"> </w:t>
    </w:r>
    <w:r>
      <w:rPr>
        <w:lang w:val="zh-CN"/>
      </w:rPr>
      <w:t xml:space="preserve">/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03:02:00Z</dcterms:created>
  <dc:creator>Lenovo</dc:creator>
  <dc:description/>
  <cp:keywords/>
  <dc:language>en-US</dc:language>
  <cp:lastModifiedBy>Saranya M.</cp:lastModifiedBy>
  <dcterms:modified xsi:type="dcterms:W3CDTF">2022-08-12T11:19:00Z</dcterms:modified>
  <cp:revision>6</cp:revision>
  <dc:subject/>
  <dc:title/>
</cp:coreProperties>
</file>